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04B5D" w14:textId="551697A3" w:rsidR="005556C4" w:rsidRPr="005F52FA" w:rsidRDefault="008E44F4" w:rsidP="003D2951">
      <w:pPr>
        <w:jc w:val="center"/>
        <w:rPr>
          <w:lang w:val="en-US"/>
        </w:rPr>
      </w:pPr>
      <w:r w:rsidRPr="005F52FA">
        <w:rPr>
          <w:lang w:val="en-US"/>
        </w:rPr>
        <w:t>Supplementar</w:t>
      </w:r>
      <w:bookmarkStart w:id="0" w:name="_GoBack"/>
      <w:bookmarkEnd w:id="0"/>
      <w:r w:rsidRPr="005F52FA">
        <w:rPr>
          <w:lang w:val="en-US"/>
        </w:rPr>
        <w:t>y Materials</w:t>
      </w:r>
      <w:r w:rsidR="003D2951" w:rsidRPr="005F52FA">
        <w:rPr>
          <w:lang w:val="en-US"/>
        </w:rPr>
        <w:t xml:space="preserve"> - Inference of Genetic Ancestry using data from a Multi-gene Cancer panel in Colombian Women with Cancer</w:t>
      </w:r>
    </w:p>
    <w:p w14:paraId="6828FA50" w14:textId="77777777" w:rsidR="003D2951" w:rsidRPr="005F52FA" w:rsidRDefault="003D2951" w:rsidP="003D2951">
      <w:pPr>
        <w:jc w:val="center"/>
        <w:rPr>
          <w:lang w:val="en-US"/>
        </w:rPr>
      </w:pPr>
    </w:p>
    <w:p w14:paraId="36B0DE4D" w14:textId="585A0568" w:rsidR="003D2951" w:rsidRPr="005F52FA" w:rsidRDefault="000254E6" w:rsidP="003D2951">
      <w:pPr>
        <w:jc w:val="both"/>
        <w:rPr>
          <w:lang w:val="en-US"/>
        </w:rPr>
      </w:pPr>
      <w:r w:rsidRPr="005F52FA">
        <w:rPr>
          <w:b/>
          <w:bCs/>
          <w:lang w:val="en-US"/>
        </w:rPr>
        <w:t>Table S1</w:t>
      </w:r>
      <w:r w:rsidRPr="005F52FA">
        <w:rPr>
          <w:lang w:val="en-US"/>
        </w:rPr>
        <w:t xml:space="preserve">. Genes included in the </w:t>
      </w:r>
      <w:proofErr w:type="spellStart"/>
      <w:r w:rsidRPr="005F52FA">
        <w:rPr>
          <w:lang w:val="en-US"/>
        </w:rPr>
        <w:t>TruSight</w:t>
      </w:r>
      <w:proofErr w:type="spellEnd"/>
      <w:r w:rsidRPr="005F52FA">
        <w:rPr>
          <w:lang w:val="en-US"/>
        </w:rPr>
        <w:t>™ Hereditary Cancer Panel.</w:t>
      </w:r>
    </w:p>
    <w:tbl>
      <w:tblPr>
        <w:tblW w:w="9356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4"/>
        <w:gridCol w:w="1509"/>
        <w:gridCol w:w="1200"/>
        <w:gridCol w:w="1047"/>
        <w:gridCol w:w="1509"/>
        <w:gridCol w:w="1200"/>
        <w:gridCol w:w="1200"/>
        <w:gridCol w:w="1509"/>
      </w:tblGrid>
      <w:tr w:rsidR="005F52FA" w:rsidRPr="005F52FA" w14:paraId="0C826E47" w14:textId="77777777" w:rsidTr="00517B4C">
        <w:trPr>
          <w:trHeight w:val="315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45C7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Ge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B58C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proofErr w:type="spellStart"/>
            <w:r w:rsidRPr="005F52FA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Chromos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C28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9898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Gen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D752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proofErr w:type="spellStart"/>
            <w:r w:rsidRPr="005F52FA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Chromoso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329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28C4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Gen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BFC8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proofErr w:type="spellStart"/>
            <w:r w:rsidRPr="005F52FA"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  <w:t>Chromosome</w:t>
            </w:r>
            <w:proofErr w:type="spellEnd"/>
          </w:p>
        </w:tc>
      </w:tr>
      <w:tr w:rsidR="005F52FA" w:rsidRPr="005F52FA" w14:paraId="7C69E5EC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D60F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AI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E1FB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F24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32248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ANC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6E16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E2B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63AD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PM1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CBC2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7</w:t>
            </w:r>
          </w:p>
        </w:tc>
      </w:tr>
      <w:tr w:rsidR="005F52FA" w:rsidRPr="005F52FA" w14:paraId="3B5BE292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687D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AL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54B2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ABB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7C30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ANC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1A49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B51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6AF0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RF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4CB6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0</w:t>
            </w:r>
          </w:p>
        </w:tc>
      </w:tr>
      <w:tr w:rsidR="005F52FA" w:rsidRPr="005F52FA" w14:paraId="1BB919FA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FBEB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AP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3B3B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5EE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26FF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ANC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E9C2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E91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F545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RKAR1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48B8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7</w:t>
            </w:r>
          </w:p>
        </w:tc>
      </w:tr>
      <w:tr w:rsidR="005F52FA" w:rsidRPr="005F52FA" w14:paraId="0AB576D2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6493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AT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2873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F51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D32D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AN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4B37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564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D077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TCH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52AB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9</w:t>
            </w:r>
          </w:p>
        </w:tc>
      </w:tr>
      <w:tr w:rsidR="005F52FA" w:rsidRPr="005F52FA" w14:paraId="168534DB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C07D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BA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4B93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2A9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6673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ANC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323F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8DC8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4089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TE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9BDD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0</w:t>
            </w:r>
          </w:p>
        </w:tc>
      </w:tr>
      <w:tr w:rsidR="005F52FA" w:rsidRPr="005F52FA" w14:paraId="01C2B648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9752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BARD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0FAF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AC3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111A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ANC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DF7D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252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4332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RAD5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AFFC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5</w:t>
            </w:r>
          </w:p>
        </w:tc>
      </w:tr>
      <w:tr w:rsidR="005F52FA" w:rsidRPr="005F52FA" w14:paraId="3E592CE0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7A4D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BL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BF79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509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CD70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ANCI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102E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158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927F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RAD51C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04BD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7</w:t>
            </w:r>
          </w:p>
        </w:tc>
      </w:tr>
      <w:tr w:rsidR="005F52FA" w:rsidRPr="005F52FA" w14:paraId="1B81F01F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B5DB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BMPR1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66B1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AA0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54DD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ANC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9259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4FC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80A7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RAD51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63F2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7</w:t>
            </w:r>
          </w:p>
        </w:tc>
      </w:tr>
      <w:tr w:rsidR="005F52FA" w:rsidRPr="005F52FA" w14:paraId="7B7E88D3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5A22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BRCA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A007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AB3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1C40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ANC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A2E1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14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2671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RB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8B4D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3</w:t>
            </w:r>
          </w:p>
        </w:tc>
      </w:tr>
      <w:tr w:rsidR="005F52FA" w:rsidRPr="005F52FA" w14:paraId="5B5B2D31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3F5F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BRCA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10E7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C2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7CC3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11A9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D65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8E72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RECQL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96598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8</w:t>
            </w:r>
          </w:p>
        </w:tc>
      </w:tr>
      <w:tr w:rsidR="005F52FA" w:rsidRPr="005F52FA" w14:paraId="6413FF3F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19AC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BRIP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A8B7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6A2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86C6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LC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35AF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CF9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69D8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RET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5734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0</w:t>
            </w:r>
          </w:p>
        </w:tc>
      </w:tr>
      <w:tr w:rsidR="005F52FA" w:rsidRPr="005F52FA" w14:paraId="76894D58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4045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BUB1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7E32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70E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ECD7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GATA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D4AF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8FF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90E0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RHBDF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D127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7</w:t>
            </w:r>
          </w:p>
        </w:tc>
      </w:tr>
      <w:tr w:rsidR="005F52FA" w:rsidRPr="005F52FA" w14:paraId="43933A65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9101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CAS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A59F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CB0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C7588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GNA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5CB1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50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9A39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RUNX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492D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1</w:t>
            </w:r>
          </w:p>
        </w:tc>
      </w:tr>
      <w:tr w:rsidR="005F52FA" w:rsidRPr="005F52FA" w14:paraId="50994AFB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4162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CDC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37BE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8E8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BCFF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GPC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52BB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CDA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E1B6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SBD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ED33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7</w:t>
            </w:r>
          </w:p>
        </w:tc>
      </w:tr>
      <w:tr w:rsidR="005F52FA" w:rsidRPr="005F52FA" w14:paraId="5EBB09E6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E57E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CDH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F05C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48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FBF21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HNF1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3F65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225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A73A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SDH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40C5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5</w:t>
            </w:r>
          </w:p>
        </w:tc>
      </w:tr>
      <w:tr w:rsidR="005F52FA" w:rsidRPr="005F52FA" w14:paraId="30092BE6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7ACA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CDK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72BF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0CB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A1FC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HRA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296C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FBB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EB5F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SDHAF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84CD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</w:tr>
      <w:tr w:rsidR="005F52FA" w:rsidRPr="005F52FA" w14:paraId="143DCE0E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5F53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CDKN1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C1C1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565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2A24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KI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8DFB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C8A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11E8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SDHB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C71F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</w:t>
            </w:r>
          </w:p>
        </w:tc>
      </w:tr>
      <w:tr w:rsidR="005F52FA" w:rsidRPr="005F52FA" w14:paraId="6FDCEB33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6AC1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CDKN1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44F8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80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AB22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MA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1CE1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657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93C0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SDHC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F9C5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</w:t>
            </w:r>
          </w:p>
        </w:tc>
      </w:tr>
      <w:tr w:rsidR="005F52FA" w:rsidRPr="005F52FA" w14:paraId="0E986E75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7F59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CDKN2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4A73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1C1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603B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MEN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9371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E66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B680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SDH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256C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</w:tr>
      <w:tr w:rsidR="005F52FA" w:rsidRPr="005F52FA" w14:paraId="1A8A66DB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247A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CEBP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2F67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A45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BD81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ME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E3B4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165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9C66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SLX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CF2C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6</w:t>
            </w:r>
          </w:p>
        </w:tc>
      </w:tr>
      <w:tr w:rsidR="005F52FA" w:rsidRPr="005F52FA" w14:paraId="05ABA714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899A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CEP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A868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0A5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DB49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MLH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7008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B01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FC1D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SMAD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D351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8</w:t>
            </w:r>
          </w:p>
        </w:tc>
      </w:tr>
      <w:tr w:rsidR="005F52FA" w:rsidRPr="005F52FA" w14:paraId="312A347A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5625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CHEK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96BC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A86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D9CA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MRE11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09A5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373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B594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SMARCB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D942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2</w:t>
            </w:r>
          </w:p>
        </w:tc>
      </w:tr>
      <w:tr w:rsidR="005F52FA" w:rsidRPr="005F52FA" w14:paraId="51D2EE09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BF3A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CYL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F248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7D1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3005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MSH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0090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371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88C2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STK1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65DA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9</w:t>
            </w:r>
          </w:p>
        </w:tc>
      </w:tr>
      <w:tr w:rsidR="005F52FA" w:rsidRPr="005F52FA" w14:paraId="3502DBAD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2B57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DDB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8B38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3FD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C1A9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MSH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5727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337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8257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SUFU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2250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0</w:t>
            </w:r>
          </w:p>
        </w:tc>
      </w:tr>
      <w:tr w:rsidR="005F52FA" w:rsidRPr="005F52FA" w14:paraId="66D07A9F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251C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DICER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8995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41B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A1D7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MUTY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A543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F1C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55E68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TMEM12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364D8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</w:t>
            </w:r>
          </w:p>
        </w:tc>
      </w:tr>
      <w:tr w:rsidR="005F52FA" w:rsidRPr="005F52FA" w14:paraId="06DEDF76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D22E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DIS3L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06BB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C14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4191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NB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43038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C7A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A66C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TP5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5A59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7</w:t>
            </w:r>
          </w:p>
        </w:tc>
      </w:tr>
      <w:tr w:rsidR="005F52FA" w:rsidRPr="005F52FA" w14:paraId="0A55A51A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F758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EGF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C96B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6F5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2A21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NF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22B3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DB4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58F3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TSC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38D0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9</w:t>
            </w:r>
          </w:p>
        </w:tc>
      </w:tr>
      <w:tr w:rsidR="005F52FA" w:rsidRPr="005F52FA" w14:paraId="10A93575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B976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EPC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C5D2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877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3B1B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NF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54AC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FFA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65C1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TSC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7E7E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6</w:t>
            </w:r>
          </w:p>
        </w:tc>
      </w:tr>
      <w:tr w:rsidR="005F52FA" w:rsidRPr="005F52FA" w14:paraId="328F0C53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4927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ERCC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475B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B39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6AEB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NS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8D32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8B7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BB62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VH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74F6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3</w:t>
            </w:r>
          </w:p>
        </w:tc>
      </w:tr>
      <w:tr w:rsidR="005F52FA" w:rsidRPr="005F52FA" w14:paraId="487F2606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88C1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ERCC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23FB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492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C837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ALB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CCF4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256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038D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WR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04D3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8</w:t>
            </w:r>
          </w:p>
        </w:tc>
      </w:tr>
      <w:tr w:rsidR="005F52FA" w:rsidRPr="005F52FA" w14:paraId="45F395F5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2955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ERCC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8DAD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491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39D9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DE4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0B5F2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B88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465B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WT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FFB2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</w:tr>
      <w:tr w:rsidR="005F52FA" w:rsidRPr="005F52FA" w14:paraId="306632B7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CC31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ERCC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49F6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CA5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5837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HOX2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0E6E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567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C89DD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XP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1C88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9</w:t>
            </w:r>
          </w:p>
        </w:tc>
      </w:tr>
      <w:tr w:rsidR="005F52FA" w:rsidRPr="005F52FA" w14:paraId="250082DA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46A4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lastRenderedPageBreak/>
              <w:t>EXT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CF5F0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C61E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41CC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M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0DAC1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FDA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3937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XPC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DCF2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3</w:t>
            </w:r>
          </w:p>
        </w:tc>
      </w:tr>
      <w:tr w:rsidR="005F52FA" w:rsidRPr="005F52FA" w14:paraId="6BB9E5A9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8B8E4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EXT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9D88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44E8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14E2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MS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FE7C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FE03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375" w14:textId="77777777" w:rsidR="00633411" w:rsidRPr="005F52FA" w:rsidRDefault="00633411" w:rsidP="00517B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3C72" w14:textId="77777777" w:rsidR="00633411" w:rsidRPr="005F52FA" w:rsidRDefault="00633411" w:rsidP="00517B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5F52FA" w:rsidRPr="005F52FA" w14:paraId="2FEB0338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C752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EZH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78DF8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4866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C3AB7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OLD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520CC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34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EE47" w14:textId="77777777" w:rsidR="00633411" w:rsidRPr="005F52FA" w:rsidRDefault="00633411" w:rsidP="00517B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DEF3" w14:textId="77777777" w:rsidR="00633411" w:rsidRPr="005F52FA" w:rsidRDefault="00633411" w:rsidP="00517B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  <w:tr w:rsidR="005F52FA" w:rsidRPr="005F52FA" w14:paraId="03059D4F" w14:textId="77777777" w:rsidTr="00517B4C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7476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FAN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AD58A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05E5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1F849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i/>
                <w:iCs/>
                <w:lang w:eastAsia="es-CO"/>
              </w:rPr>
              <w:t>POL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ED70B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r w:rsidRPr="005F52FA">
              <w:rPr>
                <w:rFonts w:ascii="Times New Roman" w:eastAsia="Times New Roman" w:hAnsi="Times New Roman" w:cs="Times New Roman"/>
                <w:lang w:eastAsia="es-CO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A89F" w14:textId="77777777" w:rsidR="00633411" w:rsidRPr="005F52FA" w:rsidRDefault="00633411" w:rsidP="00517B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BD9E" w14:textId="77777777" w:rsidR="00633411" w:rsidRPr="005F52FA" w:rsidRDefault="00633411" w:rsidP="00517B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38C7" w14:textId="77777777" w:rsidR="00633411" w:rsidRPr="005F52FA" w:rsidRDefault="00633411" w:rsidP="00517B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  <w:p w14:paraId="485F1717" w14:textId="77777777" w:rsidR="00633411" w:rsidRPr="005F52FA" w:rsidRDefault="00633411" w:rsidP="00517B4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</w:p>
        </w:tc>
      </w:tr>
    </w:tbl>
    <w:p w14:paraId="147E544A" w14:textId="77777777" w:rsidR="00633411" w:rsidRPr="005F52FA" w:rsidRDefault="00633411" w:rsidP="00633411">
      <w:pPr>
        <w:tabs>
          <w:tab w:val="left" w:pos="851"/>
        </w:tabs>
        <w:ind w:left="-567"/>
        <w:jc w:val="both"/>
        <w:rPr>
          <w:lang w:val="en-US"/>
        </w:rPr>
      </w:pPr>
    </w:p>
    <w:p w14:paraId="063EEED7" w14:textId="77777777" w:rsidR="00B672A7" w:rsidRPr="005F52FA" w:rsidRDefault="00B672A7" w:rsidP="00633411">
      <w:pPr>
        <w:tabs>
          <w:tab w:val="left" w:pos="851"/>
        </w:tabs>
        <w:ind w:left="-567"/>
        <w:jc w:val="both"/>
        <w:rPr>
          <w:lang w:val="en-US"/>
        </w:rPr>
      </w:pPr>
    </w:p>
    <w:p w14:paraId="2465BE4B" w14:textId="77777777" w:rsidR="00E953B3" w:rsidRPr="005F52FA" w:rsidRDefault="00E953B3" w:rsidP="00E953B3">
      <w:pPr>
        <w:tabs>
          <w:tab w:val="left" w:pos="851"/>
        </w:tabs>
        <w:ind w:left="-567"/>
        <w:jc w:val="both"/>
        <w:rPr>
          <w:lang w:val="en-US"/>
        </w:rPr>
      </w:pPr>
    </w:p>
    <w:p w14:paraId="13D46A0C" w14:textId="6E420BA0" w:rsidR="00B672A7" w:rsidRPr="005F52FA" w:rsidRDefault="00E953B3" w:rsidP="00E953B3">
      <w:pPr>
        <w:tabs>
          <w:tab w:val="left" w:pos="851"/>
        </w:tabs>
        <w:ind w:left="-567"/>
        <w:jc w:val="both"/>
        <w:rPr>
          <w:lang w:val="en-US"/>
        </w:rPr>
      </w:pPr>
      <w:r w:rsidRPr="005F52FA">
        <w:rPr>
          <w:b/>
          <w:bCs/>
          <w:lang w:val="en-US"/>
        </w:rPr>
        <w:t>Table S2</w:t>
      </w:r>
      <w:r w:rsidRPr="005F52FA">
        <w:rPr>
          <w:lang w:val="en-US"/>
        </w:rPr>
        <w:t>. Populations used as reference in th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3754"/>
        <w:gridCol w:w="2055"/>
        <w:gridCol w:w="1562"/>
      </w:tblGrid>
      <w:tr w:rsidR="005F52FA" w:rsidRPr="005F52FA" w14:paraId="03F1741C" w14:textId="77777777" w:rsidTr="007B069E">
        <w:tc>
          <w:tcPr>
            <w:tcW w:w="1882" w:type="dxa"/>
            <w:vAlign w:val="center"/>
          </w:tcPr>
          <w:p w14:paraId="0EF0B59C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3754" w:type="dxa"/>
            <w:vAlign w:val="center"/>
          </w:tcPr>
          <w:p w14:paraId="4373CEC7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2055" w:type="dxa"/>
            <w:vAlign w:val="center"/>
          </w:tcPr>
          <w:p w14:paraId="4CD08F78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1562" w:type="dxa"/>
            <w:vAlign w:val="center"/>
          </w:tcPr>
          <w:p w14:paraId="781CCD00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. of samples</w:t>
            </w:r>
          </w:p>
        </w:tc>
      </w:tr>
      <w:tr w:rsidR="005F52FA" w:rsidRPr="005F52FA" w14:paraId="39BA6BE1" w14:textId="77777777" w:rsidTr="007B069E">
        <w:tc>
          <w:tcPr>
            <w:tcW w:w="1882" w:type="dxa"/>
          </w:tcPr>
          <w:p w14:paraId="61001A6E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European</w:t>
            </w:r>
          </w:p>
        </w:tc>
        <w:tc>
          <w:tcPr>
            <w:tcW w:w="3754" w:type="dxa"/>
          </w:tcPr>
          <w:p w14:paraId="5C02DA02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Iberian, Toscani, British</w:t>
            </w:r>
          </w:p>
        </w:tc>
        <w:tc>
          <w:tcPr>
            <w:tcW w:w="2055" w:type="dxa"/>
          </w:tcPr>
          <w:p w14:paraId="747255B7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IBS; TSI; GBR</w:t>
            </w:r>
          </w:p>
        </w:tc>
        <w:tc>
          <w:tcPr>
            <w:tcW w:w="1562" w:type="dxa"/>
          </w:tcPr>
          <w:p w14:paraId="614F4943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273</w:t>
            </w:r>
          </w:p>
        </w:tc>
      </w:tr>
      <w:tr w:rsidR="005F52FA" w:rsidRPr="005F52FA" w14:paraId="0DD2853A" w14:textId="77777777" w:rsidTr="007B069E">
        <w:tc>
          <w:tcPr>
            <w:tcW w:w="1882" w:type="dxa"/>
          </w:tcPr>
          <w:p w14:paraId="3FC956BA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African</w:t>
            </w:r>
          </w:p>
        </w:tc>
        <w:tc>
          <w:tcPr>
            <w:tcW w:w="3754" w:type="dxa"/>
          </w:tcPr>
          <w:p w14:paraId="2A10FC0E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Yoruba in Ibadan, Esan in Nigeria, Gambian Mandinka</w:t>
            </w: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55" w:type="dxa"/>
          </w:tcPr>
          <w:p w14:paraId="68A280CC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YRI; ESN; GWD</w:t>
            </w:r>
          </w:p>
        </w:tc>
        <w:tc>
          <w:tcPr>
            <w:tcW w:w="1562" w:type="dxa"/>
          </w:tcPr>
          <w:p w14:paraId="3D33F889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312</w:t>
            </w:r>
          </w:p>
        </w:tc>
      </w:tr>
      <w:tr w:rsidR="005F52FA" w:rsidRPr="005F52FA" w14:paraId="54779CED" w14:textId="77777777" w:rsidTr="007B069E">
        <w:tc>
          <w:tcPr>
            <w:tcW w:w="1882" w:type="dxa"/>
          </w:tcPr>
          <w:p w14:paraId="604DB34C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Native American</w:t>
            </w:r>
          </w:p>
        </w:tc>
        <w:tc>
          <w:tcPr>
            <w:tcW w:w="3754" w:type="dxa"/>
          </w:tcPr>
          <w:p w14:paraId="1FE4516A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</w:pP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Peruvian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,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Pima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 in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Mexico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, Maya in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Mexico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,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Karitiana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 in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Brazil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,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Surui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 in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Brazil</w:t>
            </w:r>
            <w:proofErr w:type="spellEnd"/>
          </w:p>
        </w:tc>
        <w:tc>
          <w:tcPr>
            <w:tcW w:w="2055" w:type="dxa"/>
          </w:tcPr>
          <w:p w14:paraId="15140B14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PEL;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Pima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; Maya;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Karitiana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;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Surui</w:t>
            </w:r>
            <w:proofErr w:type="spellEnd"/>
          </w:p>
        </w:tc>
        <w:tc>
          <w:tcPr>
            <w:tcW w:w="1562" w:type="dxa"/>
          </w:tcPr>
          <w:p w14:paraId="3CF9C141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</w:tc>
      </w:tr>
      <w:tr w:rsidR="005F52FA" w:rsidRPr="005F52FA" w14:paraId="461D23C6" w14:textId="77777777" w:rsidTr="007B069E">
        <w:tc>
          <w:tcPr>
            <w:tcW w:w="1882" w:type="dxa"/>
          </w:tcPr>
          <w:p w14:paraId="0BCC006D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Puerto Rican</w:t>
            </w:r>
          </w:p>
        </w:tc>
        <w:tc>
          <w:tcPr>
            <w:tcW w:w="3754" w:type="dxa"/>
          </w:tcPr>
          <w:p w14:paraId="2C38FE49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Admixed population, Puerto Rican in Puerto Rico</w:t>
            </w:r>
          </w:p>
        </w:tc>
        <w:tc>
          <w:tcPr>
            <w:tcW w:w="2055" w:type="dxa"/>
          </w:tcPr>
          <w:p w14:paraId="21800233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PUR</w:t>
            </w:r>
          </w:p>
        </w:tc>
        <w:tc>
          <w:tcPr>
            <w:tcW w:w="1562" w:type="dxa"/>
          </w:tcPr>
          <w:p w14:paraId="46E12389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</w:tr>
      <w:tr w:rsidR="005F52FA" w:rsidRPr="005F52FA" w14:paraId="1DEE1E6F" w14:textId="77777777" w:rsidTr="007B069E">
        <w:tc>
          <w:tcPr>
            <w:tcW w:w="1882" w:type="dxa"/>
          </w:tcPr>
          <w:p w14:paraId="66F23712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African Caribbean</w:t>
            </w:r>
            <w:r w:rsidRPr="005F5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Barbados </w:t>
            </w:r>
          </w:p>
        </w:tc>
        <w:tc>
          <w:tcPr>
            <w:tcW w:w="3754" w:type="dxa"/>
          </w:tcPr>
          <w:p w14:paraId="7537AD10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Admixed population, African Caribbean</w:t>
            </w:r>
          </w:p>
        </w:tc>
        <w:tc>
          <w:tcPr>
            <w:tcW w:w="2055" w:type="dxa"/>
          </w:tcPr>
          <w:p w14:paraId="73F744DB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ACB</w:t>
            </w:r>
          </w:p>
        </w:tc>
        <w:tc>
          <w:tcPr>
            <w:tcW w:w="1562" w:type="dxa"/>
          </w:tcPr>
          <w:p w14:paraId="7019841C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96</w:t>
            </w:r>
          </w:p>
        </w:tc>
      </w:tr>
      <w:tr w:rsidR="005F52FA" w:rsidRPr="005F52FA" w14:paraId="788D2AAA" w14:textId="77777777" w:rsidTr="007B069E">
        <w:tc>
          <w:tcPr>
            <w:tcW w:w="1882" w:type="dxa"/>
          </w:tcPr>
          <w:p w14:paraId="53125054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</w:pP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Mexican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Ancestry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 xml:space="preserve"> in Los </w:t>
            </w:r>
            <w:proofErr w:type="spellStart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Angeles</w:t>
            </w:r>
            <w:proofErr w:type="spellEnd"/>
            <w:r w:rsidRPr="005F52FA">
              <w:rPr>
                <w:rFonts w:ascii="Times New Roman" w:eastAsia="Calibri" w:hAnsi="Times New Roman" w:cs="Times New Roman"/>
                <w:sz w:val="24"/>
                <w:szCs w:val="24"/>
                <w:lang w:val="es-CO"/>
              </w:rPr>
              <w:t>, California</w:t>
            </w:r>
          </w:p>
        </w:tc>
        <w:tc>
          <w:tcPr>
            <w:tcW w:w="3754" w:type="dxa"/>
          </w:tcPr>
          <w:p w14:paraId="00A095B7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Admixed population, Mexican Ancestry</w:t>
            </w:r>
          </w:p>
        </w:tc>
        <w:tc>
          <w:tcPr>
            <w:tcW w:w="2055" w:type="dxa"/>
          </w:tcPr>
          <w:p w14:paraId="2B9C2FE0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MXL</w:t>
            </w:r>
          </w:p>
        </w:tc>
        <w:tc>
          <w:tcPr>
            <w:tcW w:w="1562" w:type="dxa"/>
          </w:tcPr>
          <w:p w14:paraId="21E5662A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</w:tr>
      <w:tr w:rsidR="007B069E" w:rsidRPr="005F52FA" w14:paraId="2E4E6047" w14:textId="77777777" w:rsidTr="007B069E">
        <w:tc>
          <w:tcPr>
            <w:tcW w:w="1882" w:type="dxa"/>
          </w:tcPr>
          <w:p w14:paraId="5AAAB64D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African Ancestry in Southwest US</w:t>
            </w:r>
          </w:p>
        </w:tc>
        <w:tc>
          <w:tcPr>
            <w:tcW w:w="3754" w:type="dxa"/>
          </w:tcPr>
          <w:p w14:paraId="622097D7" w14:textId="77777777" w:rsidR="007B069E" w:rsidRPr="005F52FA" w:rsidRDefault="007B069E" w:rsidP="00517B4C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Admixed population, African Ancestry SW</w:t>
            </w:r>
          </w:p>
        </w:tc>
        <w:tc>
          <w:tcPr>
            <w:tcW w:w="2055" w:type="dxa"/>
          </w:tcPr>
          <w:p w14:paraId="176DF437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ASW</w:t>
            </w:r>
          </w:p>
        </w:tc>
        <w:tc>
          <w:tcPr>
            <w:tcW w:w="1562" w:type="dxa"/>
          </w:tcPr>
          <w:p w14:paraId="703EA50A" w14:textId="77777777" w:rsidR="007B069E" w:rsidRPr="005F52FA" w:rsidRDefault="007B069E" w:rsidP="00517B4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F52FA"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</w:tr>
    </w:tbl>
    <w:p w14:paraId="34422229" w14:textId="77777777" w:rsidR="00623EA7" w:rsidRPr="005F52FA" w:rsidRDefault="00623EA7" w:rsidP="00E953B3">
      <w:pPr>
        <w:tabs>
          <w:tab w:val="left" w:pos="851"/>
        </w:tabs>
        <w:ind w:left="-567"/>
        <w:jc w:val="both"/>
        <w:rPr>
          <w:lang w:val="en-US"/>
        </w:rPr>
      </w:pPr>
    </w:p>
    <w:p w14:paraId="7A28DFB6" w14:textId="77777777" w:rsidR="00C63BE0" w:rsidRPr="005F52FA" w:rsidRDefault="00C63BE0" w:rsidP="002539E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C63BE0" w:rsidRPr="005F52FA" w:rsidSect="005F52FA">
      <w:pgSz w:w="12240" w:h="15840"/>
      <w:pgMar w:top="1417" w:right="170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4F4"/>
    <w:rsid w:val="000254E6"/>
    <w:rsid w:val="000B798C"/>
    <w:rsid w:val="000D13A3"/>
    <w:rsid w:val="002539E9"/>
    <w:rsid w:val="003D2951"/>
    <w:rsid w:val="004C3945"/>
    <w:rsid w:val="005556C4"/>
    <w:rsid w:val="005F52FA"/>
    <w:rsid w:val="00623EA7"/>
    <w:rsid w:val="00633411"/>
    <w:rsid w:val="00652707"/>
    <w:rsid w:val="006A1CFE"/>
    <w:rsid w:val="00744729"/>
    <w:rsid w:val="0077626E"/>
    <w:rsid w:val="007B069E"/>
    <w:rsid w:val="008B1434"/>
    <w:rsid w:val="008E44F4"/>
    <w:rsid w:val="009028D9"/>
    <w:rsid w:val="00A0427F"/>
    <w:rsid w:val="00B672A7"/>
    <w:rsid w:val="00C63BE0"/>
    <w:rsid w:val="00D901A1"/>
    <w:rsid w:val="00DC0B35"/>
    <w:rsid w:val="00E92662"/>
    <w:rsid w:val="00E9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01ECE"/>
  <w15:chartTrackingRefBased/>
  <w15:docId w15:val="{D9599B6C-F53B-4DC5-ABF7-D05F14A52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4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4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4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4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4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4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4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4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4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4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4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4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4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4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4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4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4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4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4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4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4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4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4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4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4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4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4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4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4F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069E"/>
    <w:rPr>
      <w:sz w:val="16"/>
      <w:szCs w:val="16"/>
    </w:rPr>
  </w:style>
  <w:style w:type="table" w:styleId="TableGrid">
    <w:name w:val="Table Grid"/>
    <w:basedOn w:val="TableNormal"/>
    <w:uiPriority w:val="39"/>
    <w:rsid w:val="007B069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 Tatiana Zambrano Ordoñez</dc:creator>
  <cp:keywords/>
  <dc:description/>
  <cp:lastModifiedBy>Sineka Saravanan</cp:lastModifiedBy>
  <cp:revision>20</cp:revision>
  <dcterms:created xsi:type="dcterms:W3CDTF">2024-09-27T17:56:00Z</dcterms:created>
  <dcterms:modified xsi:type="dcterms:W3CDTF">2024-11-16T06:13:00Z</dcterms:modified>
</cp:coreProperties>
</file>